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BB441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7137">
        <w:rPr>
          <w:rFonts w:ascii="Times New Roman" w:hAnsi="Times New Roman" w:cs="Times New Roman"/>
          <w:b/>
          <w:bCs/>
          <w:sz w:val="28"/>
          <w:szCs w:val="28"/>
        </w:rPr>
        <w:t>Additional files:</w:t>
      </w:r>
    </w:p>
    <w:p w14:paraId="552ECDD2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 xml:space="preserve">Supplementary table 1. A list of immune-related </w:t>
      </w:r>
      <w:proofErr w:type="spellStart"/>
      <w:r w:rsidRPr="0014713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147137">
        <w:rPr>
          <w:rFonts w:ascii="Times New Roman" w:hAnsi="Times New Roman" w:cs="Times New Roman"/>
          <w:sz w:val="24"/>
          <w:szCs w:val="24"/>
        </w:rPr>
        <w:t>.</w:t>
      </w:r>
    </w:p>
    <w:p w14:paraId="7F9AD192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 xml:space="preserve">Supplementary table 2. A list of differentially expressed immune-related </w:t>
      </w:r>
      <w:proofErr w:type="spellStart"/>
      <w:r w:rsidRPr="0014713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147137">
        <w:rPr>
          <w:rFonts w:ascii="Times New Roman" w:hAnsi="Times New Roman" w:cs="Times New Roman"/>
          <w:sz w:val="24"/>
          <w:szCs w:val="24"/>
        </w:rPr>
        <w:t xml:space="preserve"> in bladder cancer.</w:t>
      </w:r>
    </w:p>
    <w:p w14:paraId="7166B789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>Supplementary table 3. Dysregulated immune-related lncRNA pairs in bladder cancer.</w:t>
      </w:r>
    </w:p>
    <w:p w14:paraId="0C9BF962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>Supplementary table 4. Univariate cox regression analyses of immune-related lncRNA pairs that significantly affected bladder cancer prognoses.</w:t>
      </w:r>
    </w:p>
    <w:p w14:paraId="56BAECC2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>Supplementary table 5. The detailed clinical information of bladder cancer patients.</w:t>
      </w:r>
    </w:p>
    <w:p w14:paraId="5C19A53E" w14:textId="77777777" w:rsidR="0081664C" w:rsidRPr="00147137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>Supplementary table 6. A list of immune-related genes.</w:t>
      </w:r>
    </w:p>
    <w:p w14:paraId="5EE52266" w14:textId="77777777" w:rsidR="0081664C" w:rsidRPr="006D4964" w:rsidRDefault="0081664C" w:rsidP="00711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137">
        <w:rPr>
          <w:rFonts w:ascii="Times New Roman" w:hAnsi="Times New Roman" w:cs="Times New Roman"/>
          <w:sz w:val="24"/>
          <w:szCs w:val="24"/>
        </w:rPr>
        <w:t>Supplementary figure 1. Immune cell infiltrations in high- and low-risk bladder cancer specimens.</w:t>
      </w:r>
    </w:p>
    <w:p w14:paraId="4182786D" w14:textId="77777777" w:rsidR="00215547" w:rsidRPr="0081664C" w:rsidRDefault="00215547"/>
    <w:sectPr w:rsidR="00215547" w:rsidRPr="00816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89402" w14:textId="77777777" w:rsidR="00872D4E" w:rsidRDefault="00872D4E" w:rsidP="0081664C">
      <w:r>
        <w:separator/>
      </w:r>
    </w:p>
  </w:endnote>
  <w:endnote w:type="continuationSeparator" w:id="0">
    <w:p w14:paraId="4C4EF2EE" w14:textId="77777777" w:rsidR="00872D4E" w:rsidRDefault="00872D4E" w:rsidP="00816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55593" w14:textId="77777777" w:rsidR="00872D4E" w:rsidRDefault="00872D4E" w:rsidP="0081664C">
      <w:r>
        <w:separator/>
      </w:r>
    </w:p>
  </w:footnote>
  <w:footnote w:type="continuationSeparator" w:id="0">
    <w:p w14:paraId="68B68392" w14:textId="77777777" w:rsidR="00872D4E" w:rsidRDefault="00872D4E" w:rsidP="00816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60"/>
    <w:rsid w:val="00045EA3"/>
    <w:rsid w:val="000B0B17"/>
    <w:rsid w:val="00111D40"/>
    <w:rsid w:val="00147137"/>
    <w:rsid w:val="00215547"/>
    <w:rsid w:val="00521560"/>
    <w:rsid w:val="00626FE1"/>
    <w:rsid w:val="00657F4E"/>
    <w:rsid w:val="00686D33"/>
    <w:rsid w:val="00703ED3"/>
    <w:rsid w:val="00711610"/>
    <w:rsid w:val="0081664C"/>
    <w:rsid w:val="00872D4E"/>
    <w:rsid w:val="009A692A"/>
    <w:rsid w:val="00A21075"/>
    <w:rsid w:val="00AE7628"/>
    <w:rsid w:val="00EE27B0"/>
    <w:rsid w:val="00FD41A7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B6E941-B5FE-4211-B78B-5B0CD10A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6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64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64C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6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Genyi</dc:creator>
  <cp:keywords/>
  <dc:description/>
  <cp:lastModifiedBy>Qu Genyi</cp:lastModifiedBy>
  <cp:revision>5</cp:revision>
  <dcterms:created xsi:type="dcterms:W3CDTF">2022-01-22T08:19:00Z</dcterms:created>
  <dcterms:modified xsi:type="dcterms:W3CDTF">2022-01-28T11:31:00Z</dcterms:modified>
</cp:coreProperties>
</file>